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1"/>
        <w:gridCol w:w="1359"/>
        <w:gridCol w:w="1366"/>
        <w:gridCol w:w="1362"/>
        <w:gridCol w:w="1356"/>
        <w:gridCol w:w="1303"/>
        <w:gridCol w:w="1303"/>
      </w:tblGrid>
      <w:tr w:rsidR="0060026B" w:rsidRPr="0060026B" w14:paraId="1951F5AD" w14:textId="77777777" w:rsidTr="0060026B">
        <w:trPr>
          <w:trHeight w:val="710"/>
        </w:trPr>
        <w:tc>
          <w:tcPr>
            <w:tcW w:w="9350" w:type="dxa"/>
            <w:gridSpan w:val="7"/>
          </w:tcPr>
          <w:p w14:paraId="50C4648A" w14:textId="6926ABCA" w:rsidR="0060026B" w:rsidRPr="0060026B" w:rsidRDefault="0060026B" w:rsidP="0060026B">
            <w:pPr>
              <w:rPr>
                <w:sz w:val="24"/>
                <w:szCs w:val="24"/>
              </w:rPr>
            </w:pPr>
            <w:r w:rsidRPr="0060026B">
              <w:rPr>
                <w:sz w:val="24"/>
                <w:szCs w:val="24"/>
              </w:rPr>
              <w:t xml:space="preserve">Supplemental Table 1. Post-hoc correlation results between blood biomarkers and diffusion metrics in the region of interested –highlighted voxels in Fig 1B and the genu of corpus callosum. </w:t>
            </w:r>
          </w:p>
        </w:tc>
      </w:tr>
      <w:tr w:rsidR="0060026B" w:rsidRPr="0060026B" w14:paraId="63E3DDAA" w14:textId="40EC6748" w:rsidTr="0060026B">
        <w:trPr>
          <w:trHeight w:val="413"/>
        </w:trPr>
        <w:tc>
          <w:tcPr>
            <w:tcW w:w="1301" w:type="dxa"/>
          </w:tcPr>
          <w:p w14:paraId="6B9CCE29" w14:textId="77777777" w:rsidR="0060026B" w:rsidRPr="0060026B" w:rsidRDefault="0060026B" w:rsidP="0060026B">
            <w:pPr>
              <w:rPr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359" w:type="dxa"/>
          </w:tcPr>
          <w:p w14:paraId="799DE883" w14:textId="2B8E3193" w:rsidR="0060026B" w:rsidRPr="0060026B" w:rsidRDefault="0060026B" w:rsidP="0060026B">
            <w:pPr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MD</w:t>
            </w:r>
          </w:p>
        </w:tc>
        <w:tc>
          <w:tcPr>
            <w:tcW w:w="1366" w:type="dxa"/>
          </w:tcPr>
          <w:p w14:paraId="39EDDFE7" w14:textId="366F3EB7" w:rsidR="0060026B" w:rsidRPr="0060026B" w:rsidRDefault="0060026B" w:rsidP="0060026B">
            <w:pPr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FA</w:t>
            </w:r>
          </w:p>
        </w:tc>
        <w:tc>
          <w:tcPr>
            <w:tcW w:w="1362" w:type="dxa"/>
          </w:tcPr>
          <w:p w14:paraId="75B37390" w14:textId="12BDBD28" w:rsidR="0060026B" w:rsidRPr="0060026B" w:rsidRDefault="0060026B" w:rsidP="0060026B">
            <w:pPr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A</w:t>
            </w: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D</w:t>
            </w:r>
          </w:p>
        </w:tc>
        <w:tc>
          <w:tcPr>
            <w:tcW w:w="1356" w:type="dxa"/>
          </w:tcPr>
          <w:p w14:paraId="00654291" w14:textId="3AA01768" w:rsidR="0060026B" w:rsidRPr="0060026B" w:rsidRDefault="0060026B" w:rsidP="0060026B">
            <w:pPr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RD</w:t>
            </w:r>
          </w:p>
        </w:tc>
        <w:tc>
          <w:tcPr>
            <w:tcW w:w="1303" w:type="dxa"/>
          </w:tcPr>
          <w:p w14:paraId="47B773D7" w14:textId="4B9C4EBA" w:rsidR="0060026B" w:rsidRPr="0060026B" w:rsidRDefault="0060026B" w:rsidP="0060026B">
            <w:pPr>
              <w:rPr>
                <w:sz w:val="24"/>
                <w:szCs w:val="24"/>
              </w:rPr>
            </w:pPr>
            <w:r w:rsidRPr="0060026B">
              <w:rPr>
                <w:sz w:val="24"/>
                <w:szCs w:val="24"/>
              </w:rPr>
              <w:t>ODI</w:t>
            </w:r>
          </w:p>
        </w:tc>
        <w:tc>
          <w:tcPr>
            <w:tcW w:w="1303" w:type="dxa"/>
          </w:tcPr>
          <w:p w14:paraId="484315D0" w14:textId="58E52E82" w:rsidR="0060026B" w:rsidRPr="0060026B" w:rsidRDefault="0060026B" w:rsidP="0060026B">
            <w:pPr>
              <w:rPr>
                <w:sz w:val="24"/>
                <w:szCs w:val="24"/>
              </w:rPr>
            </w:pPr>
            <w:r w:rsidRPr="0060026B">
              <w:rPr>
                <w:sz w:val="24"/>
                <w:szCs w:val="24"/>
              </w:rPr>
              <w:t>NDI</w:t>
            </w:r>
          </w:p>
        </w:tc>
      </w:tr>
      <w:tr w:rsidR="0060026B" w:rsidRPr="0060026B" w14:paraId="3B8C26DA" w14:textId="50A8B28A" w:rsidTr="0060026B">
        <w:trPr>
          <w:trHeight w:val="341"/>
        </w:trPr>
        <w:tc>
          <w:tcPr>
            <w:tcW w:w="1301" w:type="dxa"/>
          </w:tcPr>
          <w:p w14:paraId="37BBB3D3" w14:textId="2F57A638" w:rsidR="0060026B" w:rsidRPr="0060026B" w:rsidRDefault="0060026B" w:rsidP="0060026B">
            <w:pPr>
              <w:rPr>
                <w:sz w:val="24"/>
                <w:szCs w:val="24"/>
              </w:rPr>
            </w:pPr>
            <w:r w:rsidRPr="0060026B">
              <w:rPr>
                <w:sz w:val="24"/>
                <w:szCs w:val="24"/>
              </w:rPr>
              <w:t>Tau</w:t>
            </w:r>
          </w:p>
        </w:tc>
        <w:tc>
          <w:tcPr>
            <w:tcW w:w="1359" w:type="dxa"/>
          </w:tcPr>
          <w:p w14:paraId="36EE832A" w14:textId="6C8EDCF2" w:rsidR="0060026B" w:rsidRPr="0060026B" w:rsidRDefault="0060026B" w:rsidP="0060026B">
            <w:pPr>
              <w:jc w:val="center"/>
              <w:rPr>
                <w:b/>
                <w:bCs/>
                <w:sz w:val="24"/>
                <w:szCs w:val="24"/>
              </w:rPr>
            </w:pPr>
            <w:r w:rsidRPr="0060026B">
              <w:rPr>
                <w:rFonts w:eastAsia="Times New Roman"/>
                <w:b/>
                <w:bCs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.65 (0.0044)</w:t>
            </w:r>
          </w:p>
        </w:tc>
        <w:tc>
          <w:tcPr>
            <w:tcW w:w="1366" w:type="dxa"/>
          </w:tcPr>
          <w:p w14:paraId="24D3E15D" w14:textId="536389B5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-0.22</w:t>
            </w:r>
          </w:p>
          <w:p w14:paraId="772AB01B" w14:textId="0BED2C94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39)</w:t>
            </w:r>
          </w:p>
        </w:tc>
        <w:tc>
          <w:tcPr>
            <w:tcW w:w="1362" w:type="dxa"/>
          </w:tcPr>
          <w:p w14:paraId="0DCC6E57" w14:textId="77777777" w:rsid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 xml:space="preserve">0.47 </w:t>
            </w:r>
          </w:p>
          <w:p w14:paraId="3BB2F172" w14:textId="11FF64D8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056)</w:t>
            </w:r>
          </w:p>
        </w:tc>
        <w:tc>
          <w:tcPr>
            <w:tcW w:w="1356" w:type="dxa"/>
          </w:tcPr>
          <w:p w14:paraId="5AE58325" w14:textId="6E5ACB2C" w:rsidR="0060026B" w:rsidRPr="0060026B" w:rsidRDefault="0060026B" w:rsidP="0060026B">
            <w:pPr>
              <w:jc w:val="center"/>
              <w:rPr>
                <w:b/>
                <w:bCs/>
                <w:sz w:val="24"/>
                <w:szCs w:val="24"/>
              </w:rPr>
            </w:pPr>
            <w:r w:rsidRPr="0060026B">
              <w:rPr>
                <w:rFonts w:eastAsia="Times New Roman"/>
                <w:b/>
                <w:bCs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.63 (0.0067)</w:t>
            </w:r>
          </w:p>
        </w:tc>
        <w:tc>
          <w:tcPr>
            <w:tcW w:w="1303" w:type="dxa"/>
          </w:tcPr>
          <w:p w14:paraId="1AF095A3" w14:textId="77777777" w:rsid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 xml:space="preserve">-0.26 </w:t>
            </w:r>
          </w:p>
          <w:p w14:paraId="31E50F63" w14:textId="76B1B819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31)</w:t>
            </w:r>
          </w:p>
        </w:tc>
        <w:tc>
          <w:tcPr>
            <w:tcW w:w="1303" w:type="dxa"/>
          </w:tcPr>
          <w:p w14:paraId="72D63A23" w14:textId="3374D24C" w:rsidR="0060026B" w:rsidRPr="0060026B" w:rsidRDefault="0060026B" w:rsidP="0060026B">
            <w:pPr>
              <w:jc w:val="center"/>
              <w:rPr>
                <w:b/>
                <w:bCs/>
                <w:sz w:val="24"/>
                <w:szCs w:val="24"/>
              </w:rPr>
            </w:pPr>
            <w:r w:rsidRPr="0060026B">
              <w:rPr>
                <w:rFonts w:eastAsia="Times New Roman"/>
                <w:b/>
                <w:bCs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-0.58 (0.016)</w:t>
            </w:r>
          </w:p>
        </w:tc>
      </w:tr>
      <w:tr w:rsidR="0060026B" w:rsidRPr="0060026B" w14:paraId="357B1427" w14:textId="1F814109" w:rsidTr="0060026B">
        <w:trPr>
          <w:trHeight w:val="350"/>
        </w:trPr>
        <w:tc>
          <w:tcPr>
            <w:tcW w:w="1301" w:type="dxa"/>
          </w:tcPr>
          <w:p w14:paraId="0ABB4387" w14:textId="07F5F72C" w:rsidR="0060026B" w:rsidRPr="0060026B" w:rsidRDefault="0060026B" w:rsidP="0060026B">
            <w:pPr>
              <w:rPr>
                <w:sz w:val="24"/>
                <w:szCs w:val="24"/>
              </w:rPr>
            </w:pPr>
            <w:r w:rsidRPr="0060026B">
              <w:rPr>
                <w:sz w:val="24"/>
                <w:szCs w:val="24"/>
              </w:rPr>
              <w:t>NfL</w:t>
            </w:r>
          </w:p>
        </w:tc>
        <w:tc>
          <w:tcPr>
            <w:tcW w:w="1359" w:type="dxa"/>
          </w:tcPr>
          <w:p w14:paraId="65C539A1" w14:textId="2CA6D8AB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.25</w:t>
            </w:r>
          </w:p>
          <w:p w14:paraId="4D1A4CB6" w14:textId="36CCB194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34)</w:t>
            </w:r>
          </w:p>
        </w:tc>
        <w:tc>
          <w:tcPr>
            <w:tcW w:w="1366" w:type="dxa"/>
          </w:tcPr>
          <w:p w14:paraId="00DA80F0" w14:textId="77777777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.17</w:t>
            </w:r>
          </w:p>
          <w:p w14:paraId="04FDC494" w14:textId="599131A1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51)</w:t>
            </w:r>
          </w:p>
        </w:tc>
        <w:tc>
          <w:tcPr>
            <w:tcW w:w="1362" w:type="dxa"/>
          </w:tcPr>
          <w:p w14:paraId="0BB911A6" w14:textId="17D2F1E3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.29</w:t>
            </w:r>
          </w:p>
          <w:p w14:paraId="166B08CE" w14:textId="3229E168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26)</w:t>
            </w:r>
          </w:p>
        </w:tc>
        <w:tc>
          <w:tcPr>
            <w:tcW w:w="1356" w:type="dxa"/>
          </w:tcPr>
          <w:p w14:paraId="12C61014" w14:textId="12965C2C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.03</w:t>
            </w:r>
          </w:p>
          <w:p w14:paraId="233D92AA" w14:textId="55E6CFFD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89)</w:t>
            </w:r>
          </w:p>
        </w:tc>
        <w:tc>
          <w:tcPr>
            <w:tcW w:w="1303" w:type="dxa"/>
          </w:tcPr>
          <w:p w14:paraId="22E6C88B" w14:textId="77777777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</w:t>
            </w:r>
          </w:p>
          <w:p w14:paraId="0C3056B5" w14:textId="0AA838F8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1)</w:t>
            </w:r>
          </w:p>
        </w:tc>
        <w:tc>
          <w:tcPr>
            <w:tcW w:w="1303" w:type="dxa"/>
          </w:tcPr>
          <w:p w14:paraId="3815AF42" w14:textId="2D5ABB22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-0.13</w:t>
            </w:r>
          </w:p>
          <w:p w14:paraId="3CA8B489" w14:textId="729E259B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62)</w:t>
            </w:r>
          </w:p>
        </w:tc>
      </w:tr>
      <w:tr w:rsidR="0060026B" w:rsidRPr="0060026B" w14:paraId="28CFDE7E" w14:textId="2F22C370" w:rsidTr="0060026B">
        <w:trPr>
          <w:trHeight w:val="350"/>
        </w:trPr>
        <w:tc>
          <w:tcPr>
            <w:tcW w:w="1301" w:type="dxa"/>
          </w:tcPr>
          <w:p w14:paraId="4DC0F110" w14:textId="21EEC4F0" w:rsidR="0060026B" w:rsidRPr="0060026B" w:rsidRDefault="0060026B" w:rsidP="0060026B">
            <w:pPr>
              <w:rPr>
                <w:sz w:val="24"/>
                <w:szCs w:val="24"/>
              </w:rPr>
            </w:pPr>
            <w:r w:rsidRPr="0060026B">
              <w:rPr>
                <w:sz w:val="24"/>
                <w:szCs w:val="24"/>
              </w:rPr>
              <w:t>GFAP</w:t>
            </w:r>
          </w:p>
        </w:tc>
        <w:tc>
          <w:tcPr>
            <w:tcW w:w="1359" w:type="dxa"/>
          </w:tcPr>
          <w:p w14:paraId="15D56692" w14:textId="0CC9D535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.12</w:t>
            </w:r>
          </w:p>
          <w:p w14:paraId="7DECC4EE" w14:textId="35AF0166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65)</w:t>
            </w:r>
          </w:p>
        </w:tc>
        <w:tc>
          <w:tcPr>
            <w:tcW w:w="1366" w:type="dxa"/>
          </w:tcPr>
          <w:p w14:paraId="7B34DA7E" w14:textId="3604FB2A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.23</w:t>
            </w:r>
          </w:p>
          <w:p w14:paraId="7F4BE1A8" w14:textId="02BBD707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28)</w:t>
            </w:r>
          </w:p>
        </w:tc>
        <w:tc>
          <w:tcPr>
            <w:tcW w:w="1362" w:type="dxa"/>
          </w:tcPr>
          <w:p w14:paraId="110EE034" w14:textId="78245AD6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.19</w:t>
            </w:r>
          </w:p>
          <w:p w14:paraId="1D1CEC56" w14:textId="75DBEC8D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46)</w:t>
            </w:r>
          </w:p>
        </w:tc>
        <w:tc>
          <w:tcPr>
            <w:tcW w:w="1356" w:type="dxa"/>
          </w:tcPr>
          <w:p w14:paraId="01174C6F" w14:textId="25BDC91E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-0.07</w:t>
            </w:r>
          </w:p>
          <w:p w14:paraId="79A34DEB" w14:textId="3406B9EB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78)</w:t>
            </w:r>
          </w:p>
        </w:tc>
        <w:tc>
          <w:tcPr>
            <w:tcW w:w="1303" w:type="dxa"/>
          </w:tcPr>
          <w:p w14:paraId="6A9D6A5F" w14:textId="7CD943A9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.12</w:t>
            </w:r>
          </w:p>
          <w:p w14:paraId="08F136CC" w14:textId="70BF012F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64)</w:t>
            </w:r>
          </w:p>
        </w:tc>
        <w:tc>
          <w:tcPr>
            <w:tcW w:w="1303" w:type="dxa"/>
          </w:tcPr>
          <w:p w14:paraId="6DF87C21" w14:textId="36059A57" w:rsidR="0060026B" w:rsidRPr="0060026B" w:rsidRDefault="0060026B" w:rsidP="0060026B">
            <w:pPr>
              <w:jc w:val="center"/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0.18</w:t>
            </w:r>
          </w:p>
          <w:p w14:paraId="63B06718" w14:textId="32F14BDF" w:rsidR="0060026B" w:rsidRPr="0060026B" w:rsidRDefault="0060026B" w:rsidP="0060026B">
            <w:pPr>
              <w:jc w:val="center"/>
              <w:rPr>
                <w:sz w:val="24"/>
                <w:szCs w:val="24"/>
              </w:rPr>
            </w:pPr>
            <w:r w:rsidRPr="0060026B">
              <w:rPr>
                <w:rFonts w:eastAsia="Times New Roman"/>
                <w:color w:val="3E3D40"/>
                <w:sz w:val="24"/>
                <w:szCs w:val="24"/>
                <w:bdr w:val="none" w:sz="0" w:space="0" w:color="auto"/>
                <w:shd w:val="clear" w:color="auto" w:fill="FFFFFF"/>
              </w:rPr>
              <w:t>(0.60)</w:t>
            </w:r>
          </w:p>
        </w:tc>
      </w:tr>
      <w:tr w:rsidR="0060026B" w:rsidRPr="0060026B" w14:paraId="3B0F33F1" w14:textId="016FE188" w:rsidTr="000D7265">
        <w:tc>
          <w:tcPr>
            <w:tcW w:w="9350" w:type="dxa"/>
            <w:gridSpan w:val="7"/>
          </w:tcPr>
          <w:p w14:paraId="3C2BE1C4" w14:textId="3E53054E" w:rsidR="0060026B" w:rsidRPr="0060026B" w:rsidRDefault="0060026B">
            <w:pPr>
              <w:rPr>
                <w:sz w:val="24"/>
                <w:szCs w:val="24"/>
              </w:rPr>
            </w:pPr>
            <w:r w:rsidRPr="0060026B">
              <w:rPr>
                <w:sz w:val="24"/>
                <w:szCs w:val="24"/>
              </w:rPr>
              <w:t xml:space="preserve">Note. Data shown as Pearson coefficients r (p-values) – </w:t>
            </w:r>
            <w:r w:rsidRPr="0060026B">
              <w:rPr>
                <w:b/>
                <w:bCs/>
                <w:sz w:val="24"/>
                <w:szCs w:val="24"/>
              </w:rPr>
              <w:t>Bold</w:t>
            </w:r>
            <w:r w:rsidRPr="0060026B">
              <w:rPr>
                <w:sz w:val="24"/>
                <w:szCs w:val="24"/>
              </w:rPr>
              <w:t xml:space="preserve"> indicating a significant correlation. The genu of corpus callosum was defined according to the JHU-ICBM white matter labels, which is available in FSL. NfL, neurofilament light.</w:t>
            </w:r>
            <w:proofErr w:type="spellStart"/>
            <w:r w:rsidRPr="0060026B">
              <w:rPr>
                <w:sz w:val="24"/>
                <w:szCs w:val="24"/>
              </w:rPr>
              <w:t xml:space="preserve"> </w:t>
            </w:r>
            <w:proofErr w:type="spellEnd"/>
            <w:r w:rsidRPr="0060026B">
              <w:rPr>
                <w:sz w:val="24"/>
                <w:szCs w:val="24"/>
              </w:rPr>
              <w:t xml:space="preserve">GFAP, glial fibrillary acidic protein. </w:t>
            </w:r>
            <w:proofErr w:type="spellStart"/>
            <w:proofErr w:type="gramStart"/>
            <w:r w:rsidRPr="0060026B">
              <w:rPr>
                <w:sz w:val="24"/>
                <w:szCs w:val="24"/>
              </w:rPr>
              <w:t>MD</w:t>
            </w:r>
            <w:proofErr w:type="spellEnd"/>
            <w:r w:rsidRPr="0060026B">
              <w:rPr>
                <w:sz w:val="24"/>
                <w:szCs w:val="24"/>
              </w:rPr>
              <w:t>,</w:t>
            </w:r>
            <w:proofErr w:type="gramEnd"/>
            <w:r w:rsidRPr="0060026B">
              <w:rPr>
                <w:sz w:val="24"/>
                <w:szCs w:val="24"/>
              </w:rPr>
              <w:t xml:space="preserve"> mean diffusivity. FA, </w:t>
            </w:r>
            <w:r w:rsidRPr="0060026B">
              <w:rPr>
                <w:sz w:val="24"/>
                <w:szCs w:val="24"/>
              </w:rPr>
              <w:t>Fractional anisotropy</w:t>
            </w:r>
            <w:r w:rsidRPr="0060026B">
              <w:rPr>
                <w:sz w:val="24"/>
                <w:szCs w:val="24"/>
              </w:rPr>
              <w:t xml:space="preserve">. </w:t>
            </w:r>
            <w:r w:rsidRPr="0060026B">
              <w:rPr>
                <w:sz w:val="24"/>
                <w:szCs w:val="24"/>
              </w:rPr>
              <w:t xml:space="preserve">AD, axial diffusivity. </w:t>
            </w:r>
            <w:r w:rsidRPr="0060026B">
              <w:rPr>
                <w:sz w:val="24"/>
                <w:szCs w:val="24"/>
              </w:rPr>
              <w:t>R</w:t>
            </w:r>
            <w:r w:rsidRPr="0060026B">
              <w:rPr>
                <w:sz w:val="24"/>
                <w:szCs w:val="24"/>
              </w:rPr>
              <w:t>D,</w:t>
            </w:r>
            <w:r w:rsidRPr="0060026B">
              <w:rPr>
                <w:sz w:val="24"/>
                <w:szCs w:val="24"/>
              </w:rPr>
              <w:t xml:space="preserve"> radial diffusivity. ODI, </w:t>
            </w:r>
            <w:r w:rsidRPr="0060026B">
              <w:rPr>
                <w:sz w:val="24"/>
                <w:szCs w:val="24"/>
              </w:rPr>
              <w:t>orientation dispersion index</w:t>
            </w:r>
            <w:r w:rsidRPr="0060026B">
              <w:rPr>
                <w:sz w:val="24"/>
                <w:szCs w:val="24"/>
              </w:rPr>
              <w:t xml:space="preserve">. NDI, </w:t>
            </w:r>
            <w:r w:rsidRPr="0060026B">
              <w:rPr>
                <w:sz w:val="24"/>
                <w:szCs w:val="24"/>
              </w:rPr>
              <w:t>neurite density index</w:t>
            </w:r>
            <w:r w:rsidRPr="0060026B">
              <w:rPr>
                <w:sz w:val="24"/>
                <w:szCs w:val="24"/>
              </w:rPr>
              <w:t xml:space="preserve">. </w:t>
            </w:r>
          </w:p>
        </w:tc>
      </w:tr>
    </w:tbl>
    <w:p w14:paraId="209BC9A4" w14:textId="77777777" w:rsidR="00176C8C" w:rsidRDefault="0060026B"/>
    <w:sectPr w:rsidR="00176C8C" w:rsidSect="00600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6B"/>
    <w:rsid w:val="000049BF"/>
    <w:rsid w:val="00022573"/>
    <w:rsid w:val="00022C72"/>
    <w:rsid w:val="00026ED1"/>
    <w:rsid w:val="00027AC8"/>
    <w:rsid w:val="00041484"/>
    <w:rsid w:val="00045850"/>
    <w:rsid w:val="0004604E"/>
    <w:rsid w:val="00047199"/>
    <w:rsid w:val="00051FE1"/>
    <w:rsid w:val="00062E0F"/>
    <w:rsid w:val="00071D74"/>
    <w:rsid w:val="000752B2"/>
    <w:rsid w:val="000821F8"/>
    <w:rsid w:val="0008481B"/>
    <w:rsid w:val="000936C5"/>
    <w:rsid w:val="000A195F"/>
    <w:rsid w:val="000A2A0A"/>
    <w:rsid w:val="000A7820"/>
    <w:rsid w:val="000D03E5"/>
    <w:rsid w:val="000D608E"/>
    <w:rsid w:val="000D6A5F"/>
    <w:rsid w:val="000F2AAE"/>
    <w:rsid w:val="000F507D"/>
    <w:rsid w:val="00102D8C"/>
    <w:rsid w:val="00106144"/>
    <w:rsid w:val="001350C4"/>
    <w:rsid w:val="001776DA"/>
    <w:rsid w:val="00186649"/>
    <w:rsid w:val="0018737E"/>
    <w:rsid w:val="00187F1A"/>
    <w:rsid w:val="001A59B7"/>
    <w:rsid w:val="001D33DA"/>
    <w:rsid w:val="001D37C3"/>
    <w:rsid w:val="001D4100"/>
    <w:rsid w:val="001E35D5"/>
    <w:rsid w:val="001E61FA"/>
    <w:rsid w:val="001F56B5"/>
    <w:rsid w:val="00202D76"/>
    <w:rsid w:val="0021430F"/>
    <w:rsid w:val="002217DE"/>
    <w:rsid w:val="002349C7"/>
    <w:rsid w:val="0023735C"/>
    <w:rsid w:val="0025182A"/>
    <w:rsid w:val="00270E9E"/>
    <w:rsid w:val="0027512B"/>
    <w:rsid w:val="002757B9"/>
    <w:rsid w:val="002835A9"/>
    <w:rsid w:val="00290AEC"/>
    <w:rsid w:val="002A0132"/>
    <w:rsid w:val="002B060F"/>
    <w:rsid w:val="002D1A9F"/>
    <w:rsid w:val="002F2573"/>
    <w:rsid w:val="002F7C2B"/>
    <w:rsid w:val="00300B2C"/>
    <w:rsid w:val="00300E5C"/>
    <w:rsid w:val="00312A0E"/>
    <w:rsid w:val="00316EE5"/>
    <w:rsid w:val="00317F63"/>
    <w:rsid w:val="00337EC0"/>
    <w:rsid w:val="003405BF"/>
    <w:rsid w:val="00360B1A"/>
    <w:rsid w:val="0036450A"/>
    <w:rsid w:val="00380535"/>
    <w:rsid w:val="003A4DEA"/>
    <w:rsid w:val="003B1BF8"/>
    <w:rsid w:val="003B6899"/>
    <w:rsid w:val="003C3EC8"/>
    <w:rsid w:val="003C64A5"/>
    <w:rsid w:val="003E70F5"/>
    <w:rsid w:val="0042214B"/>
    <w:rsid w:val="00430B6E"/>
    <w:rsid w:val="00452589"/>
    <w:rsid w:val="004530E2"/>
    <w:rsid w:val="004753C3"/>
    <w:rsid w:val="00492529"/>
    <w:rsid w:val="004979FB"/>
    <w:rsid w:val="004B0B68"/>
    <w:rsid w:val="004B45A2"/>
    <w:rsid w:val="004C62B7"/>
    <w:rsid w:val="004D22EB"/>
    <w:rsid w:val="004D4C68"/>
    <w:rsid w:val="0050135D"/>
    <w:rsid w:val="00524A90"/>
    <w:rsid w:val="00527C56"/>
    <w:rsid w:val="00527E87"/>
    <w:rsid w:val="00530785"/>
    <w:rsid w:val="00545935"/>
    <w:rsid w:val="00546017"/>
    <w:rsid w:val="00556D3F"/>
    <w:rsid w:val="0056141F"/>
    <w:rsid w:val="005730F4"/>
    <w:rsid w:val="0057594F"/>
    <w:rsid w:val="00583F45"/>
    <w:rsid w:val="00586FEE"/>
    <w:rsid w:val="005911A3"/>
    <w:rsid w:val="005A180C"/>
    <w:rsid w:val="005A5BFA"/>
    <w:rsid w:val="005E4F9E"/>
    <w:rsid w:val="005E51B3"/>
    <w:rsid w:val="005E74E7"/>
    <w:rsid w:val="005F0A50"/>
    <w:rsid w:val="0060026B"/>
    <w:rsid w:val="00604BAE"/>
    <w:rsid w:val="00610166"/>
    <w:rsid w:val="0061462C"/>
    <w:rsid w:val="00640283"/>
    <w:rsid w:val="0065318A"/>
    <w:rsid w:val="0066189C"/>
    <w:rsid w:val="00666C63"/>
    <w:rsid w:val="0067115B"/>
    <w:rsid w:val="00687F26"/>
    <w:rsid w:val="00690169"/>
    <w:rsid w:val="0069446A"/>
    <w:rsid w:val="00694AE6"/>
    <w:rsid w:val="006A39B6"/>
    <w:rsid w:val="006B2AB8"/>
    <w:rsid w:val="006B50AB"/>
    <w:rsid w:val="006C4793"/>
    <w:rsid w:val="006C7D66"/>
    <w:rsid w:val="006D1CFF"/>
    <w:rsid w:val="006E7EAC"/>
    <w:rsid w:val="006F1577"/>
    <w:rsid w:val="007032D8"/>
    <w:rsid w:val="00711977"/>
    <w:rsid w:val="00715503"/>
    <w:rsid w:val="00716102"/>
    <w:rsid w:val="00716F66"/>
    <w:rsid w:val="00724507"/>
    <w:rsid w:val="00752EB3"/>
    <w:rsid w:val="0077212E"/>
    <w:rsid w:val="007756F4"/>
    <w:rsid w:val="00775F19"/>
    <w:rsid w:val="007772E2"/>
    <w:rsid w:val="0078272F"/>
    <w:rsid w:val="00792B2A"/>
    <w:rsid w:val="007B02A3"/>
    <w:rsid w:val="007E0F41"/>
    <w:rsid w:val="00800E81"/>
    <w:rsid w:val="00813FA3"/>
    <w:rsid w:val="0081541B"/>
    <w:rsid w:val="00815DBD"/>
    <w:rsid w:val="008247B6"/>
    <w:rsid w:val="00830305"/>
    <w:rsid w:val="00831782"/>
    <w:rsid w:val="00840E00"/>
    <w:rsid w:val="00842C2A"/>
    <w:rsid w:val="00851C93"/>
    <w:rsid w:val="008615D0"/>
    <w:rsid w:val="00867D59"/>
    <w:rsid w:val="008761F5"/>
    <w:rsid w:val="00890EB3"/>
    <w:rsid w:val="00892E08"/>
    <w:rsid w:val="008A7172"/>
    <w:rsid w:val="008B0BF5"/>
    <w:rsid w:val="008B3103"/>
    <w:rsid w:val="008F6992"/>
    <w:rsid w:val="00902E46"/>
    <w:rsid w:val="00907619"/>
    <w:rsid w:val="00910C37"/>
    <w:rsid w:val="00926AC0"/>
    <w:rsid w:val="009341E6"/>
    <w:rsid w:val="009433D7"/>
    <w:rsid w:val="00944078"/>
    <w:rsid w:val="00951626"/>
    <w:rsid w:val="00955E98"/>
    <w:rsid w:val="00964EDF"/>
    <w:rsid w:val="00965C92"/>
    <w:rsid w:val="00965E5C"/>
    <w:rsid w:val="00966D25"/>
    <w:rsid w:val="00973906"/>
    <w:rsid w:val="009843C6"/>
    <w:rsid w:val="009924F8"/>
    <w:rsid w:val="009A2190"/>
    <w:rsid w:val="009B5810"/>
    <w:rsid w:val="009C4E3B"/>
    <w:rsid w:val="009E11A5"/>
    <w:rsid w:val="009F01BF"/>
    <w:rsid w:val="009F02BE"/>
    <w:rsid w:val="009F7647"/>
    <w:rsid w:val="00A1579D"/>
    <w:rsid w:val="00A20B59"/>
    <w:rsid w:val="00A236DC"/>
    <w:rsid w:val="00A27BD2"/>
    <w:rsid w:val="00A31410"/>
    <w:rsid w:val="00A34E7F"/>
    <w:rsid w:val="00A8414A"/>
    <w:rsid w:val="00A85597"/>
    <w:rsid w:val="00AA1D6E"/>
    <w:rsid w:val="00AB408A"/>
    <w:rsid w:val="00AE37BC"/>
    <w:rsid w:val="00AE5ABB"/>
    <w:rsid w:val="00AF56C8"/>
    <w:rsid w:val="00B179EA"/>
    <w:rsid w:val="00B619F0"/>
    <w:rsid w:val="00B70D08"/>
    <w:rsid w:val="00B7522D"/>
    <w:rsid w:val="00B82D98"/>
    <w:rsid w:val="00B91479"/>
    <w:rsid w:val="00B91D96"/>
    <w:rsid w:val="00B9286B"/>
    <w:rsid w:val="00BA162B"/>
    <w:rsid w:val="00BA3C15"/>
    <w:rsid w:val="00BA6B00"/>
    <w:rsid w:val="00BB1C7F"/>
    <w:rsid w:val="00BC7682"/>
    <w:rsid w:val="00BF2205"/>
    <w:rsid w:val="00BF24D7"/>
    <w:rsid w:val="00BF62C7"/>
    <w:rsid w:val="00C01BE7"/>
    <w:rsid w:val="00C06D65"/>
    <w:rsid w:val="00C10C27"/>
    <w:rsid w:val="00C152E9"/>
    <w:rsid w:val="00C2537E"/>
    <w:rsid w:val="00C32FBC"/>
    <w:rsid w:val="00C4270F"/>
    <w:rsid w:val="00C45F14"/>
    <w:rsid w:val="00C467C8"/>
    <w:rsid w:val="00C80019"/>
    <w:rsid w:val="00C831E2"/>
    <w:rsid w:val="00C94316"/>
    <w:rsid w:val="00C97683"/>
    <w:rsid w:val="00CA77FF"/>
    <w:rsid w:val="00CB3AA9"/>
    <w:rsid w:val="00CB786E"/>
    <w:rsid w:val="00CC29A0"/>
    <w:rsid w:val="00CD051A"/>
    <w:rsid w:val="00CD0C01"/>
    <w:rsid w:val="00CD4222"/>
    <w:rsid w:val="00D0516B"/>
    <w:rsid w:val="00D06600"/>
    <w:rsid w:val="00D123AB"/>
    <w:rsid w:val="00D1308B"/>
    <w:rsid w:val="00D17B62"/>
    <w:rsid w:val="00D2076D"/>
    <w:rsid w:val="00D255E3"/>
    <w:rsid w:val="00D33955"/>
    <w:rsid w:val="00DA01FC"/>
    <w:rsid w:val="00DA3ECA"/>
    <w:rsid w:val="00DA593D"/>
    <w:rsid w:val="00DB069B"/>
    <w:rsid w:val="00DB3D7B"/>
    <w:rsid w:val="00DB4971"/>
    <w:rsid w:val="00DB5F3C"/>
    <w:rsid w:val="00DB652A"/>
    <w:rsid w:val="00DC0911"/>
    <w:rsid w:val="00DE35AA"/>
    <w:rsid w:val="00DE404A"/>
    <w:rsid w:val="00DF2E3A"/>
    <w:rsid w:val="00DF379E"/>
    <w:rsid w:val="00DF7738"/>
    <w:rsid w:val="00E17A66"/>
    <w:rsid w:val="00E17E55"/>
    <w:rsid w:val="00E27885"/>
    <w:rsid w:val="00E4177B"/>
    <w:rsid w:val="00E56575"/>
    <w:rsid w:val="00E636E5"/>
    <w:rsid w:val="00E65469"/>
    <w:rsid w:val="00E70BB4"/>
    <w:rsid w:val="00E74B62"/>
    <w:rsid w:val="00E75015"/>
    <w:rsid w:val="00E829A3"/>
    <w:rsid w:val="00E84982"/>
    <w:rsid w:val="00E91020"/>
    <w:rsid w:val="00EC3A0A"/>
    <w:rsid w:val="00EC5080"/>
    <w:rsid w:val="00EC5DE5"/>
    <w:rsid w:val="00EC7ACE"/>
    <w:rsid w:val="00EF1226"/>
    <w:rsid w:val="00EF2AE3"/>
    <w:rsid w:val="00F014D6"/>
    <w:rsid w:val="00F03FA4"/>
    <w:rsid w:val="00F0511E"/>
    <w:rsid w:val="00F138AC"/>
    <w:rsid w:val="00F41C82"/>
    <w:rsid w:val="00F61964"/>
    <w:rsid w:val="00F66DEB"/>
    <w:rsid w:val="00F67756"/>
    <w:rsid w:val="00F81581"/>
    <w:rsid w:val="00F8550A"/>
    <w:rsid w:val="00FA7809"/>
    <w:rsid w:val="00FB3D2B"/>
    <w:rsid w:val="00FC4AD2"/>
    <w:rsid w:val="00FD23B6"/>
    <w:rsid w:val="00FF26BB"/>
    <w:rsid w:val="00FF2E89"/>
    <w:rsid w:val="00FF46AC"/>
    <w:rsid w:val="00FF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A9A7A"/>
  <w14:defaultImageDpi w14:val="32767"/>
  <w15:chartTrackingRefBased/>
  <w15:docId w15:val="{19FF435D-325B-5E48-BF9C-41116ED61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Arial Unicode MS"/>
        <w:color w:val="000000"/>
        <w:sz w:val="22"/>
        <w:szCs w:val="22"/>
        <w:u w:color="000000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026B"/>
  </w:style>
  <w:style w:type="table" w:styleId="TableGrid">
    <w:name w:val="Table Grid"/>
    <w:basedOn w:val="TableNormal"/>
    <w:uiPriority w:val="39"/>
    <w:rsid w:val="00600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02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26B"/>
    <w:rPr>
      <w:rFonts w:cs="Times New Roman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54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2</Words>
  <Characters>760</Characters>
  <Application>Microsoft Office Word</Application>
  <DocSecurity>0</DocSecurity>
  <Lines>8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 Kawata</dc:creator>
  <cp:keywords/>
  <dc:description/>
  <cp:lastModifiedBy>Kei Kawata</cp:lastModifiedBy>
  <cp:revision>1</cp:revision>
  <dcterms:created xsi:type="dcterms:W3CDTF">2020-09-30T15:42:00Z</dcterms:created>
  <dcterms:modified xsi:type="dcterms:W3CDTF">2020-09-30T15:58:00Z</dcterms:modified>
</cp:coreProperties>
</file>